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F33A8A" w:rsidRPr="00154F81" w:rsidTr="00EB14F9">
        <w:tc>
          <w:tcPr>
            <w:tcW w:w="2547" w:type="dxa"/>
          </w:tcPr>
          <w:p w:rsidR="00F33A8A" w:rsidRPr="00154F81" w:rsidRDefault="00F33A8A" w:rsidP="00F574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 category</w:t>
            </w:r>
          </w:p>
        </w:tc>
        <w:tc>
          <w:tcPr>
            <w:tcW w:w="6515" w:type="dxa"/>
          </w:tcPr>
          <w:p w:rsidR="00F33A8A" w:rsidRPr="00154F81" w:rsidRDefault="00F33A8A" w:rsidP="00F574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formation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Registry and Trial identifying Number</w:t>
            </w:r>
          </w:p>
        </w:tc>
        <w:tc>
          <w:tcPr>
            <w:tcW w:w="6515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Trials.gov</w:t>
            </w:r>
          </w:p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4724928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Registration in Primary Registry</w:t>
            </w:r>
          </w:p>
        </w:tc>
        <w:tc>
          <w:tcPr>
            <w:tcW w:w="6515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 21, 2021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Identifying Numbers</w:t>
            </w:r>
          </w:p>
        </w:tc>
        <w:tc>
          <w:tcPr>
            <w:tcW w:w="6515" w:type="dxa"/>
          </w:tcPr>
          <w:p w:rsidR="00270651" w:rsidRPr="00154F81" w:rsidRDefault="00E03138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-07456, PK-0061377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(s) of Monetary or Material Support</w:t>
            </w:r>
          </w:p>
        </w:tc>
        <w:tc>
          <w:tcPr>
            <w:tcW w:w="6515" w:type="dxa"/>
          </w:tcPr>
          <w:p w:rsidR="00270651" w:rsidRPr="00154F81" w:rsidRDefault="00E03138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Kom op tegen Kanker</w:t>
            </w:r>
            <w:r w:rsidR="00FA265A" w:rsidRPr="00154F8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(Stand up </w:t>
            </w:r>
            <w:proofErr w:type="spellStart"/>
            <w:r w:rsidR="00FA265A" w:rsidRPr="00154F8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o</w:t>
            </w:r>
            <w:proofErr w:type="spellEnd"/>
            <w:r w:rsidR="00FA265A" w:rsidRPr="00154F8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Cancer)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Sponsor</w:t>
            </w:r>
          </w:p>
        </w:tc>
        <w:tc>
          <w:tcPr>
            <w:tcW w:w="6515" w:type="dxa"/>
          </w:tcPr>
          <w:p w:rsidR="00270651" w:rsidRPr="00154F81" w:rsidRDefault="00E03138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ent University Hospital, Belgium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for Public</w:t>
            </w:r>
            <w:r w:rsidR="00FA7DC8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cientific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eries</w:t>
            </w:r>
          </w:p>
        </w:tc>
        <w:tc>
          <w:tcPr>
            <w:tcW w:w="6515" w:type="dxa"/>
          </w:tcPr>
          <w:p w:rsidR="00270651" w:rsidRPr="00154F81" w:rsidRDefault="00FA7DC8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F</w:t>
            </w:r>
            <w:r w:rsidR="00E03138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D, 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D,</w:t>
            </w:r>
            <w:r w:rsidR="00E03138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erie.fonteyne@uzgent.be</w:t>
            </w:r>
            <w:hyperlink r:id="rId5" w:history="1"/>
            <w:r w:rsidR="00E03138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</w:t>
            </w:r>
            <w:r w:rsidR="00B4782D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E03138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ymanslaan</w:t>
            </w:r>
            <w:proofErr w:type="spellEnd"/>
            <w:r w:rsidR="00E03138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, B-9000 Ghent, Belgium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</w:t>
            </w:r>
            <w:r w:rsidR="00C62F23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cientific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tle </w:t>
            </w:r>
          </w:p>
        </w:tc>
        <w:tc>
          <w:tcPr>
            <w:tcW w:w="6515" w:type="dxa"/>
          </w:tcPr>
          <w:p w:rsidR="00270651" w:rsidRPr="00154F81" w:rsidRDefault="00C62F23" w:rsidP="00F574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ing the impact of 18F-FDG-PET-CT on risk stratification and treatment adaptation for patients with muscle</w:t>
            </w:r>
            <w:r w:rsidR="00F5748C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ve bladder cancer (EFFORT-MIBC): a phase II prospective trial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ies of Recruitment</w:t>
            </w:r>
          </w:p>
        </w:tc>
        <w:tc>
          <w:tcPr>
            <w:tcW w:w="6515" w:type="dxa"/>
          </w:tcPr>
          <w:p w:rsidR="00270651" w:rsidRPr="00154F81" w:rsidRDefault="00C62F23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Condition(s) or Problem Studied</w:t>
            </w:r>
          </w:p>
        </w:tc>
        <w:tc>
          <w:tcPr>
            <w:tcW w:w="6515" w:type="dxa"/>
          </w:tcPr>
          <w:p w:rsidR="00270651" w:rsidRPr="00154F81" w:rsidRDefault="00C62F23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le-invasive bladder cancer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6515" w:type="dxa"/>
          </w:tcPr>
          <w:p w:rsidR="00270651" w:rsidRPr="00154F81" w:rsidRDefault="00F5748C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</w:t>
            </w:r>
            <w:r w:rsidR="00C62F23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ing: 18F-FDG-PET-CT</w:t>
            </w:r>
            <w:r w:rsidR="00873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 addition to and at the timing of the conventional imaging)</w:t>
            </w:r>
          </w:p>
          <w:p w:rsidR="00F5748C" w:rsidRPr="00154F81" w:rsidRDefault="00F5748C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Metastasis directed therapy: </w:t>
            </w:r>
          </w:p>
          <w:p w:rsidR="00C62F23" w:rsidRPr="00154F81" w:rsidRDefault="00C62F23" w:rsidP="00F5748C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rgery: </w:t>
            </w:r>
            <w:proofErr w:type="spellStart"/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sectomy</w:t>
            </w:r>
            <w:proofErr w:type="spellEnd"/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maximally 3 metastatic lesions </w:t>
            </w:r>
          </w:p>
          <w:p w:rsidR="00C62F23" w:rsidRPr="00154F81" w:rsidRDefault="00C62F23" w:rsidP="00F5748C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iation: Stereotactic body radiotherapy is administered to maximally 3 lesions in 3 fractions of 10Gy</w:t>
            </w:r>
          </w:p>
          <w:p w:rsidR="00C62F23" w:rsidRPr="00154F81" w:rsidRDefault="00F5748C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2F23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unotherapy: </w:t>
            </w:r>
            <w:r w:rsidR="00FA265A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ending on the applicable guidelines 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and exclusion criteria</w:t>
            </w:r>
          </w:p>
        </w:tc>
        <w:tc>
          <w:tcPr>
            <w:tcW w:w="6515" w:type="dxa"/>
          </w:tcPr>
          <w:p w:rsidR="00C62F23" w:rsidRPr="00154F81" w:rsidRDefault="00C62F23" w:rsidP="00F5748C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Inclusion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Histopathology-proven MIBC on TURb</w:t>
            </w:r>
            <w:r w:rsidR="00873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873A6B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/>
              </w:rPr>
              <w:t>≥T3 on conventional imaging treated with MIBC radical treatment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T1-4 N0-3 M0 MIBC on conventional imaging (abdominopelvic and thoracic CT/ MRI); Age &gt;18 years; WHO 0-2; Willingness to undergo 18F-FDG-PET-CT; Willingness </w:t>
            </w:r>
            <w:r w:rsidR="00873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undergo MDT or immunotherapy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case of diagnosis of oligometastatic or polymetastatic disease on either 18F-FDG-PET-CT, respectively; Willingness and ability to provide a signed informed consent according to ICH/GCP and national/local regulations</w:t>
            </w:r>
          </w:p>
          <w:p w:rsidR="00270651" w:rsidRPr="00154F81" w:rsidRDefault="00C62F23" w:rsidP="00873A6B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Exclusion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Presence of distant metastasis on conventional</w:t>
            </w:r>
            <w:r w:rsidR="00F33A8A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aging (abdom</w:t>
            </w:r>
            <w:r w:rsidR="00F33A8A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opelvic and thoracic CT/ MRI); 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al of or having contraindications to 18F-FDG-PET-CT</w:t>
            </w:r>
            <w:r w:rsidR="00F33A8A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al of MDT or immunotherapy</w:t>
            </w:r>
            <w:r w:rsidR="00F33A8A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or radiotherapy </w:t>
            </w:r>
            <w:proofErr w:type="spellStart"/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bling</w:t>
            </w:r>
            <w:proofErr w:type="spellEnd"/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DT</w:t>
            </w:r>
            <w:r w:rsidR="00F33A8A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aindications to radiotherapy (including active inflammatory 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owel disease)</w:t>
            </w:r>
            <w:r w:rsidR="00F33A8A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aindications </w:t>
            </w:r>
            <w:r w:rsidR="00F5748C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immunotherapy</w:t>
            </w:r>
            <w:r w:rsidR="00F33A8A"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 primary tumor diagnosed &lt;5 years ago and for which treatment is still required, except for diagnosis of non-metastatic prostate cancer at time of diagnosis of MIBC or non-melanoma skin cancer.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udy Type</w:t>
            </w:r>
          </w:p>
        </w:tc>
        <w:tc>
          <w:tcPr>
            <w:tcW w:w="6515" w:type="dxa"/>
          </w:tcPr>
          <w:p w:rsidR="00270651" w:rsidRPr="00154F81" w:rsidRDefault="00F33A8A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al, non-</w:t>
            </w:r>
            <w:proofErr w:type="spellStart"/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arallel assignment, phase 2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First Enrollment</w:t>
            </w:r>
          </w:p>
        </w:tc>
        <w:tc>
          <w:tcPr>
            <w:tcW w:w="6515" w:type="dxa"/>
          </w:tcPr>
          <w:p w:rsidR="00270651" w:rsidRPr="00154F81" w:rsidRDefault="00F33A8A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il 27, 2021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6515" w:type="dxa"/>
          </w:tcPr>
          <w:p w:rsidR="00270651" w:rsidRPr="00154F81" w:rsidRDefault="00F33A8A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uitment Status</w:t>
            </w:r>
          </w:p>
        </w:tc>
        <w:tc>
          <w:tcPr>
            <w:tcW w:w="6515" w:type="dxa"/>
          </w:tcPr>
          <w:p w:rsidR="00270651" w:rsidRPr="00154F81" w:rsidRDefault="00F33A8A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uiting</w:t>
            </w:r>
          </w:p>
        </w:tc>
      </w:tr>
      <w:tr w:rsidR="00E474E7" w:rsidRPr="00154F81" w:rsidTr="00EB14F9">
        <w:tc>
          <w:tcPr>
            <w:tcW w:w="2547" w:type="dxa"/>
          </w:tcPr>
          <w:p w:rsidR="00E474E7" w:rsidRPr="00154F81" w:rsidRDefault="00E474E7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sites </w:t>
            </w:r>
          </w:p>
        </w:tc>
        <w:tc>
          <w:tcPr>
            <w:tcW w:w="6515" w:type="dxa"/>
          </w:tcPr>
          <w:p w:rsidR="00E474E7" w:rsidRPr="00154F81" w:rsidRDefault="00E474E7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lt ClincicalTrials.gov for most recent status study sites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Outcome(s)</w:t>
            </w:r>
          </w:p>
        </w:tc>
        <w:tc>
          <w:tcPr>
            <w:tcW w:w="6515" w:type="dxa"/>
          </w:tcPr>
          <w:p w:rsidR="00270651" w:rsidRPr="00154F81" w:rsidRDefault="00F33A8A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survival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 Secondary Outcomes</w:t>
            </w:r>
          </w:p>
        </w:tc>
        <w:tc>
          <w:tcPr>
            <w:tcW w:w="6515" w:type="dxa"/>
          </w:tcPr>
          <w:p w:rsidR="00270651" w:rsidRPr="00154F81" w:rsidRDefault="00F33A8A" w:rsidP="00F574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gression-free survival, distant metastasis-free survival, disease-specific survival, the added diagnostic value of 18F-FDG-PET-CT compared to conventional imaging </w:t>
            </w:r>
          </w:p>
        </w:tc>
      </w:tr>
      <w:tr w:rsidR="00270651" w:rsidRPr="00154F81" w:rsidTr="00EB14F9">
        <w:tc>
          <w:tcPr>
            <w:tcW w:w="2547" w:type="dxa"/>
          </w:tcPr>
          <w:p w:rsidR="00270651" w:rsidRPr="00154F81" w:rsidRDefault="00270651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s Review</w:t>
            </w:r>
          </w:p>
        </w:tc>
        <w:tc>
          <w:tcPr>
            <w:tcW w:w="6515" w:type="dxa"/>
          </w:tcPr>
          <w:p w:rsidR="00270651" w:rsidRPr="00154F81" w:rsidRDefault="00F33A8A" w:rsidP="00F574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F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s Committee of the Ghent University Hospital (BC-07456) approved this study on 11/5/2020</w:t>
            </w:r>
          </w:p>
        </w:tc>
      </w:tr>
    </w:tbl>
    <w:p w:rsidR="00082FAC" w:rsidRPr="00154F81" w:rsidRDefault="00082FAC" w:rsidP="00F5748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82FAC" w:rsidRPr="00154F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8179F8"/>
    <w:multiLevelType w:val="hybridMultilevel"/>
    <w:tmpl w:val="F75C431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A208D5"/>
    <w:multiLevelType w:val="hybridMultilevel"/>
    <w:tmpl w:val="FAF6593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651"/>
    <w:rsid w:val="00082FAC"/>
    <w:rsid w:val="00154F81"/>
    <w:rsid w:val="00270651"/>
    <w:rsid w:val="00426E80"/>
    <w:rsid w:val="0084587C"/>
    <w:rsid w:val="00873A6B"/>
    <w:rsid w:val="00B30EB5"/>
    <w:rsid w:val="00B4782D"/>
    <w:rsid w:val="00C62F23"/>
    <w:rsid w:val="00E03138"/>
    <w:rsid w:val="00E3333D"/>
    <w:rsid w:val="00E474E7"/>
    <w:rsid w:val="00EB14F9"/>
    <w:rsid w:val="00F33A8A"/>
    <w:rsid w:val="00F5748C"/>
    <w:rsid w:val="00FA265A"/>
    <w:rsid w:val="00FA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DC6141-2FCC-45C2-8802-8F4BD1072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706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70651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E03138"/>
    <w:rPr>
      <w:color w:val="0563C1" w:themeColor="hyperlink"/>
      <w:u w:val="single"/>
    </w:rPr>
  </w:style>
  <w:style w:type="paragraph" w:styleId="Geenafstand">
    <w:name w:val="No Spacing"/>
    <w:uiPriority w:val="1"/>
    <w:qFormat/>
    <w:rsid w:val="00C62F23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F574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lor.verghote@uzgent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449</Characters>
  <Application>Microsoft Office Word</Application>
  <DocSecurity>0</DocSecurity>
  <Lines>44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2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ghote Flor</dc:creator>
  <cp:keywords/>
  <dc:description/>
  <cp:lastModifiedBy>Verghote Flor</cp:lastModifiedBy>
  <cp:revision>2</cp:revision>
  <dcterms:created xsi:type="dcterms:W3CDTF">2021-10-07T15:25:00Z</dcterms:created>
  <dcterms:modified xsi:type="dcterms:W3CDTF">2021-10-07T15:25:00Z</dcterms:modified>
</cp:coreProperties>
</file>